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1F2" w:rsidRDefault="00E751F2">
      <w:pPr>
        <w:pStyle w:val="TableTitle"/>
        <w:jc w:val="center"/>
        <w:rPr>
          <w:rFonts w:ascii="Arial" w:hAnsi="Arial" w:cs="Arial"/>
          <w:b/>
          <w:color w:val="000000"/>
          <w:szCs w:val="24"/>
        </w:rPr>
      </w:pPr>
      <w:bookmarkStart w:id="0" w:name="_GoBack"/>
    </w:p>
    <w:p w:rsidR="00E751F2" w:rsidRDefault="00E751F2">
      <w:pPr>
        <w:pStyle w:val="TableTitle"/>
        <w:jc w:val="center"/>
        <w:rPr>
          <w:rFonts w:ascii="Arial" w:hAnsi="Arial" w:cs="Arial"/>
          <w:b/>
          <w:color w:val="000000"/>
          <w:szCs w:val="24"/>
        </w:rPr>
      </w:pPr>
    </w:p>
    <w:p w:rsidR="00E751F2" w:rsidRDefault="00E751F2">
      <w:pPr>
        <w:pStyle w:val="TableTitle"/>
        <w:jc w:val="center"/>
        <w:rPr>
          <w:rFonts w:ascii="Arial" w:hAnsi="Arial" w:cs="Arial"/>
          <w:b/>
          <w:color w:val="000000"/>
          <w:szCs w:val="24"/>
        </w:rPr>
      </w:pPr>
    </w:p>
    <w:p w:rsidR="00E751F2" w:rsidRDefault="00D60B6D">
      <w:pPr>
        <w:pStyle w:val="TableTitle"/>
        <w:jc w:val="center"/>
        <w:rPr>
          <w:rFonts w:ascii="Arial" w:hAnsi="Arial" w:cs="Arial"/>
          <w:b/>
          <w:color w:val="000000"/>
          <w:szCs w:val="24"/>
        </w:rPr>
      </w:pPr>
      <w:r>
        <w:rPr>
          <w:rFonts w:ascii="Arial" w:hAnsi="Arial" w:cs="Arial"/>
          <w:b/>
          <w:color w:val="000000"/>
          <w:szCs w:val="24"/>
        </w:rPr>
        <w:t>SPIRIT 2013 Checklist: Recommended items to address in a clinical trial protocol and related documents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rPr>
          <w:cantSplit/>
          <w:trHeight w:val="259"/>
        </w:trPr>
        <w:tc>
          <w:tcPr>
            <w:tcW w:w="13238" w:type="dxa"/>
            <w:gridSpan w:val="3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Administrative information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E751F2" w:rsidRDefault="00E751F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ve title identifying the study design, population, interventions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, if applicable, trial acronym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-4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vMerge w:val="restart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ial registration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,5,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vMerge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,5,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tocol version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e and version identifier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OLE_LINK1"/>
            <w:r>
              <w:rPr>
                <w:rFonts w:ascii="Arial" w:hAnsi="Arial" w:cs="Arial"/>
                <w:color w:val="000000"/>
                <w:sz w:val="22"/>
                <w:szCs w:val="22"/>
              </w:rPr>
              <w:t>Funding</w:t>
            </w:r>
            <w:bookmarkEnd w:id="1"/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vMerge w:val="restart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les and responsibilities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ames, affiliations, and roles of protocol </w:t>
            </w:r>
            <w:bookmarkStart w:id="2" w:name="OLE_LINK3"/>
            <w:r>
              <w:rPr>
                <w:rFonts w:ascii="Arial" w:hAnsi="Arial" w:cs="Arial"/>
                <w:color w:val="000000"/>
                <w:sz w:val="22"/>
                <w:szCs w:val="22"/>
              </w:rPr>
              <w:t>contributor</w:t>
            </w:r>
            <w:bookmarkEnd w:id="2"/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,22</w:t>
            </w:r>
          </w:p>
        </w:tc>
      </w:tr>
      <w:tr w:rsidR="00E751F2">
        <w:trPr>
          <w:cantSplit/>
          <w:trHeight w:val="293"/>
        </w:trPr>
        <w:tc>
          <w:tcPr>
            <w:tcW w:w="1890" w:type="dxa"/>
            <w:vMerge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,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c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rity over any of these activitie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-17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068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mposition, roles, and responsibilities of the coordinating centre, steering committee, endpoint adjudication committee, data management team, and other individuals or groups overseeing the trial, i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pplicable (see Item 21a for data monitoring committee)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-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</w:tr>
    </w:tbl>
    <w:p w:rsidR="00E751F2" w:rsidRDefault="00D60B6D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PIRIT 2013 Checklist: Recommended items to address in a clinical trial protocol and related documents*(continued)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pStyle w:val="TableSubHead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659" w:type="dxa"/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</w:tcPr>
          <w:p w:rsidR="00E751F2" w:rsidRDefault="00E751F2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ackground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ationale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-4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planation for choice of comparator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3-4,20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bjectives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ecific objectives or hypothese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,3-4</w:t>
            </w:r>
          </w:p>
        </w:tc>
      </w:tr>
      <w:tr w:rsidR="00E751F2">
        <w:trPr>
          <w:cantSplit/>
          <w:trHeight w:val="1238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ial design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superiority, equivalenc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onin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riorit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exploratory)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3-5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323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pStyle w:val="TableSubHead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ethods: Participants, interventions, and outcomes</w:t>
            </w:r>
          </w:p>
        </w:tc>
        <w:tc>
          <w:tcPr>
            <w:tcW w:w="1277" w:type="dxa"/>
            <w:shd w:val="clear" w:color="auto" w:fill="FFFFFF"/>
          </w:tcPr>
          <w:p w:rsidR="00E751F2" w:rsidRDefault="00E751F2">
            <w:pPr>
              <w:pStyle w:val="TableSubHead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udy setting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community clinic, academic hospital) and list of countries where data will be collected. Reference to where list of stud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ites can be obtained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ligibility criteria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surgeons, psychotherapists)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ventions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a</w:t>
            </w:r>
          </w:p>
        </w:tc>
        <w:tc>
          <w:tcPr>
            <w:tcW w:w="1068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5-6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b</w:t>
            </w:r>
          </w:p>
        </w:tc>
        <w:tc>
          <w:tcPr>
            <w:tcW w:w="1068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drug dose change i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esponse to harms, participant request, or improving/worsening disease)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7-18</w:t>
            </w:r>
          </w:p>
        </w:tc>
      </w:tr>
    </w:tbl>
    <w:p w:rsidR="00E751F2" w:rsidRDefault="00E751F2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</w:p>
    <w:p w:rsidR="00E751F2" w:rsidRDefault="00E751F2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</w:p>
    <w:p w:rsidR="00E751F2" w:rsidRDefault="00D60B6D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PIRIT 2013 Checklist: Recommended items to address in a clinical trial protocol and related documents*(continued)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" w:name="OLE_LINK5" w:colFirst="2" w:colLast="2"/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c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tegies t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mprove adherence to intervention protocols, and any procedures for monitoring adherence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drug tablet return, laboratory tests)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tabs>
                <w:tab w:val="left" w:pos="30"/>
                <w:tab w:val="center" w:pos="582"/>
              </w:tabs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,10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d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7-10</w:t>
            </w:r>
          </w:p>
        </w:tc>
      </w:tr>
      <w:bookmarkEnd w:id="3"/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median, proportion), and time point for e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h outcome. Explanation of the clinical relevance of chosen efficacy and harm outcomes is strongly recommended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1-12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ticipant timeline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me schedule of enrolment, interventions (including any run-ins and washouts), assessments, and visits for parti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pants. A schematic diagram is highly recommended (see Figure)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5</w:t>
            </w: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>,</w:t>
            </w:r>
          </w:p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 xml:space="preserve">Figure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Table1</w:t>
            </w: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>,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imated number of participants needed to achieve study objectives and how it was determined, including clinical and statistical assumptions supporting an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ample size calculations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ruitment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,10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323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277" w:type="dxa"/>
            <w:shd w:val="clear" w:color="auto" w:fill="FFFFFF"/>
          </w:tcPr>
          <w:p w:rsidR="00E751F2" w:rsidRDefault="00E751F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location:</w:t>
            </w:r>
          </w:p>
        </w:tc>
        <w:tc>
          <w:tcPr>
            <w:tcW w:w="659" w:type="dxa"/>
            <w:shd w:val="clear" w:color="auto" w:fill="FFFFFF"/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FFFFF"/>
          </w:tcPr>
          <w:p w:rsidR="00E751F2" w:rsidRDefault="00E751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tabs>
                <w:tab w:val="left" w:pos="180"/>
              </w:tabs>
              <w:ind w:left="27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 generation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a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ethod o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enerating the allocation sequence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blocking) should be provided in a separate docu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t that is unavailable to those who enrol participants or assign interventions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-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ind w:left="27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FFFFF"/>
          </w:tcPr>
          <w:p w:rsidR="00E751F2" w:rsidRDefault="00E751F2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</w:tbl>
    <w:p w:rsidR="00E751F2" w:rsidRDefault="00D60B6D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PIRIT 2013 Checklist: Recommended items to address in a clinical trial protocol and related documents*(continued)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ind w:left="27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llocatio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ncealment mechanism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b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-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ind w:left="27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lementation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c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ill generate the allocation sequence, who will enrol participants, and who will assign participants to interventions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-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inding (masking)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a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trial participants, care providers, outcome assess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s, data analysts), and how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b</w:t>
            </w:r>
          </w:p>
        </w:tc>
        <w:tc>
          <w:tcPr>
            <w:tcW w:w="1068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f blinded, circumstances under whic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nblindi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-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3238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277" w:type="dxa"/>
            <w:shd w:val="clear" w:color="auto" w:fill="FFFFFF"/>
          </w:tcPr>
          <w:p w:rsidR="00E751F2" w:rsidRDefault="00E751F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at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llection methods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a</w:t>
            </w:r>
          </w:p>
        </w:tc>
        <w:tc>
          <w:tcPr>
            <w:tcW w:w="1068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lated processes to promote data qualit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questionnaires, laboratory tests) along with their reliability and validity, if known. Reference to where data collection forms can be found, if not in the pr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ocol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b</w:t>
            </w:r>
          </w:p>
        </w:tc>
        <w:tc>
          <w:tcPr>
            <w:tcW w:w="1068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ns for data entry, coding, 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urity, and storage, including any 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lated processes to promote data qualit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double data entry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range checks for data valu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-1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istical methods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a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4-15</w:t>
            </w:r>
          </w:p>
        </w:tc>
      </w:tr>
    </w:tbl>
    <w:p w:rsidR="00E751F2" w:rsidRDefault="00D60B6D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PIRIT 2013 Checklist: Recommended items to address in a clinical trial protoco</w:t>
      </w:r>
      <w:r>
        <w:rPr>
          <w:rFonts w:ascii="Arial" w:hAnsi="Arial" w:cs="Arial"/>
          <w:b/>
          <w:color w:val="000000"/>
          <w:sz w:val="22"/>
          <w:szCs w:val="22"/>
        </w:rPr>
        <w:t>l and related documents*(continued)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b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subgroup and adjusted analyses)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4-15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c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s randomis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alysis), and any statistical methods to handle missing data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multiple imputation)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4-15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4515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ethods: Monitoring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a monitoring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a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mposition of data monitoring committee (DMC); summary of its role and reporting structure; statement of whether it i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6-1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491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b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escription of any interim analys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d stopping guidelines, including who will have access to these interim results and make the final decision to terminate the trial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7-18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arms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lans for collecting, assessing, reporting, and managing solicited and spontaneously reported adverse </w:t>
            </w:r>
            <w:bookmarkStart w:id="4" w:name="OLE_LINK2"/>
            <w:r>
              <w:rPr>
                <w:rFonts w:ascii="Arial" w:hAnsi="Arial" w:cs="Arial"/>
                <w:color w:val="000000"/>
                <w:sz w:val="22"/>
                <w:szCs w:val="22"/>
              </w:rPr>
              <w:t>events</w:t>
            </w:r>
            <w:bookmarkEnd w:id="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other unintended effects of trial interventions or trial conduct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-17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diting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6-17</w:t>
            </w:r>
          </w:p>
        </w:tc>
      </w:tr>
      <w:tr w:rsidR="00E751F2">
        <w:trPr>
          <w:cantSplit/>
          <w:trHeight w:val="259"/>
        </w:trPr>
        <w:tc>
          <w:tcPr>
            <w:tcW w:w="13238" w:type="dxa"/>
            <w:gridSpan w:val="3"/>
            <w:tcMar>
              <w:top w:w="85" w:type="dxa"/>
              <w:bottom w:w="85" w:type="dxa"/>
            </w:tcMar>
          </w:tcPr>
          <w:p w:rsidR="00E751F2" w:rsidRDefault="00D60B6D">
            <w:pPr>
              <w:pStyle w:val="TableSubHead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thics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issemination</w:t>
            </w:r>
          </w:p>
        </w:tc>
        <w:tc>
          <w:tcPr>
            <w:tcW w:w="1277" w:type="dxa"/>
          </w:tcPr>
          <w:p w:rsidR="00E751F2" w:rsidRDefault="00E751F2">
            <w:pPr>
              <w:pStyle w:val="TableSubHead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</w:t>
            </w:r>
            <w:bookmarkStart w:id="5" w:name="OLE_LINK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thics </w:t>
            </w:r>
            <w:bookmarkEnd w:id="5"/>
            <w:r>
              <w:rPr>
                <w:rFonts w:ascii="Arial" w:hAnsi="Arial" w:cs="Arial"/>
                <w:color w:val="000000"/>
                <w:sz w:val="22"/>
                <w:szCs w:val="22"/>
              </w:rPr>
              <w:t>approval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5,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tocol amendments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changes to eligibilit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riteria, outcomes, analyses) to relevant partie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</w:tr>
    </w:tbl>
    <w:p w:rsidR="00E751F2" w:rsidRDefault="00D60B6D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PIRIT 2013 Checklist: Recommended items to address in a clinical trial protocol and related documents*(continue</w:t>
      </w:r>
      <w:r>
        <w:rPr>
          <w:rFonts w:ascii="Arial" w:hAnsi="Arial" w:cs="Arial"/>
          <w:b/>
          <w:color w:val="000000"/>
          <w:sz w:val="22"/>
          <w:szCs w:val="22"/>
        </w:rPr>
        <w:t>d)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sent or assent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a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lang w:val="en-US" w:eastAsia="zh-CN"/>
              </w:rPr>
              <w:t>8,17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b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ditional consent provisions for collection and use o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ticipant data and biological specimens in ancillary studies, if applicable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>N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/A</w:t>
            </w:r>
          </w:p>
          <w:p w:rsidR="00E751F2" w:rsidRDefault="00D60B6D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biological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specimens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 xml:space="preserve"> will b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collected as part of this trial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fidentiality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ow personal information about potential and enrolled participants will be collected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hared, and maintained in order to protect confidentiality before, during, and after the trial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claration of interests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ccess to data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 w:rsidR="00E751F2">
        <w:tblPrEx>
          <w:shd w:val="clear" w:color="auto" w:fill="FFFFFF"/>
        </w:tblPrEx>
        <w:trPr>
          <w:cantSplit/>
          <w:trHeight w:val="259"/>
        </w:trPr>
        <w:tc>
          <w:tcPr>
            <w:tcW w:w="1890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cillary and post-trial care</w:t>
            </w:r>
          </w:p>
        </w:tc>
        <w:tc>
          <w:tcPr>
            <w:tcW w:w="659" w:type="dxa"/>
            <w:shd w:val="clear" w:color="auto" w:fill="FFFFFF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89" w:type="dxa"/>
            <w:shd w:val="clear" w:color="auto" w:fill="FFFFFF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visions, if any, for ancillary and post-trial care, and for compens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on to those who suffer harm from trial participation</w:t>
            </w:r>
          </w:p>
        </w:tc>
        <w:tc>
          <w:tcPr>
            <w:tcW w:w="1277" w:type="dxa"/>
            <w:shd w:val="clear" w:color="auto" w:fill="FFFFFF"/>
          </w:tcPr>
          <w:p w:rsidR="00E751F2" w:rsidRDefault="00D60B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>N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/A</w:t>
            </w:r>
          </w:p>
          <w:p w:rsidR="00E751F2" w:rsidRDefault="00D60B6D">
            <w:pP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This study will not provide any post-trial ca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e.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ssemination policy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a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ns for investigators and sponsor to communicate trial results to participants, healthcare professionals, the public, an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ther relevant group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b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c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ns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f any, for granting public access to the full protocol, participant-level dataset, and statistical code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 w:rsidR="00E751F2">
        <w:trPr>
          <w:cantSplit/>
          <w:trHeight w:val="394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</w:tcPr>
          <w:p w:rsidR="00E751F2" w:rsidRDefault="00E751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E751F2" w:rsidRDefault="00E751F2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</w:p>
    <w:p w:rsidR="00E751F2" w:rsidRDefault="00D60B6D">
      <w:pPr>
        <w:pStyle w:val="TableTitle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PIRIT 2013 Checklist: Recommended items to address in a clinical trial protocol and related documents*(continued)</w:t>
      </w:r>
    </w:p>
    <w:tbl>
      <w:tblPr>
        <w:tblW w:w="1451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90"/>
        <w:gridCol w:w="659"/>
        <w:gridCol w:w="10689"/>
        <w:gridCol w:w="1277"/>
      </w:tblGrid>
      <w:tr w:rsidR="00E751F2">
        <w:trPr>
          <w:cantSplit/>
          <w:trHeight w:val="2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10689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751F2" w:rsidRDefault="00D60B6D">
            <w:pPr>
              <w:pStyle w:val="TableHead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Page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pStyle w:val="TableSubHead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pendices</w:t>
            </w:r>
          </w:p>
        </w:tc>
        <w:tc>
          <w:tcPr>
            <w:tcW w:w="659" w:type="dxa"/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89" w:type="dxa"/>
          </w:tcPr>
          <w:p w:rsidR="00E751F2" w:rsidRDefault="00E751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</w:tcPr>
          <w:p w:rsidR="00E751F2" w:rsidRDefault="00E751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751F2">
        <w:trPr>
          <w:cantSplit/>
          <w:trHeight w:val="394"/>
        </w:trPr>
        <w:tc>
          <w:tcPr>
            <w:tcW w:w="1890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ormed consent materials</w:t>
            </w:r>
          </w:p>
        </w:tc>
        <w:tc>
          <w:tcPr>
            <w:tcW w:w="659" w:type="dxa"/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89" w:type="dxa"/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l consent form and other related documentation given to participants and authorised surrogates</w:t>
            </w:r>
          </w:p>
        </w:tc>
        <w:tc>
          <w:tcPr>
            <w:tcW w:w="1277" w:type="dxa"/>
          </w:tcPr>
          <w:p w:rsidR="00E751F2" w:rsidRDefault="00D60B6D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 xml:space="preserve">supplementary 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file</w:t>
            </w:r>
          </w:p>
        </w:tc>
      </w:tr>
      <w:tr w:rsidR="00E751F2">
        <w:trPr>
          <w:cantSplit/>
          <w:trHeight w:val="259"/>
        </w:trPr>
        <w:tc>
          <w:tcPr>
            <w:tcW w:w="1890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ogical specimens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89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E751F2" w:rsidRDefault="00D60B6D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lans for collection, laboratory evaluation,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torage of biological specimens for genetic or molecular analysis in the current trial and for future use in ancillary studies, if applicable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  <w:szCs w:val="22"/>
                <w:lang w:eastAsia="ko-KR"/>
              </w:rPr>
              <w:t>N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  <w:lang w:val="en-US" w:eastAsia="zh-CN"/>
              </w:rPr>
              <w:t>/A</w:t>
            </w:r>
          </w:p>
          <w:p w:rsidR="00E751F2" w:rsidRDefault="00D60B6D">
            <w:pPr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biological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specimens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 xml:space="preserve"> will b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collected as part of this trial</w:t>
            </w:r>
          </w:p>
        </w:tc>
      </w:tr>
    </w:tbl>
    <w:p w:rsidR="00E751F2" w:rsidRDefault="00E751F2">
      <w:pPr>
        <w:rPr>
          <w:rFonts w:ascii="Arial" w:hAnsi="Arial" w:cs="Arial"/>
          <w:color w:val="000000"/>
          <w:sz w:val="22"/>
          <w:szCs w:val="22"/>
          <w:lang w:val="en-US" w:eastAsia="zh-CN"/>
        </w:rPr>
      </w:pPr>
    </w:p>
    <w:p w:rsidR="00E751F2" w:rsidRDefault="00E751F2">
      <w:pPr>
        <w:spacing w:after="150" w:line="210" w:lineRule="atLeast"/>
        <w:ind w:left="-360"/>
        <w:rPr>
          <w:rFonts w:ascii="Arial" w:hAnsi="Arial" w:cs="Arial"/>
          <w:color w:val="000000"/>
          <w:sz w:val="22"/>
          <w:szCs w:val="22"/>
        </w:rPr>
      </w:pPr>
    </w:p>
    <w:bookmarkEnd w:id="0"/>
    <w:p w:rsidR="00E751F2" w:rsidRDefault="00E751F2">
      <w:pPr>
        <w:rPr>
          <w:rFonts w:eastAsia="SimSun"/>
          <w:lang w:val="en-US" w:eastAsia="zh-CN"/>
        </w:rPr>
      </w:pPr>
    </w:p>
    <w:sectPr w:rsidR="00E751F2">
      <w:footerReference w:type="even" r:id="rId8"/>
      <w:footerReference w:type="default" r:id="rId9"/>
      <w:pgSz w:w="16839" w:h="11907" w:orient="landscape"/>
      <w:pgMar w:top="1440" w:right="99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B6D" w:rsidRDefault="00D60B6D">
      <w:pPr>
        <w:spacing w:after="0" w:line="240" w:lineRule="auto"/>
      </w:pPr>
      <w:r>
        <w:separator/>
      </w:r>
    </w:p>
  </w:endnote>
  <w:endnote w:type="continuationSeparator" w:id="0">
    <w:p w:rsidR="00D60B6D" w:rsidRDefault="00D60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1F2" w:rsidRDefault="00D60B6D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E751F2" w:rsidRDefault="00E751F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1F2" w:rsidRDefault="00D60B6D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D90A74">
      <w:rPr>
        <w:rStyle w:val="PageNumber"/>
        <w:noProof/>
      </w:rPr>
      <w:t>10</w:t>
    </w:r>
    <w:r>
      <w:fldChar w:fldCharType="end"/>
    </w:r>
  </w:p>
  <w:p w:rsidR="00E751F2" w:rsidRDefault="00E751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B6D" w:rsidRDefault="00D60B6D">
      <w:pPr>
        <w:spacing w:after="0" w:line="240" w:lineRule="auto"/>
      </w:pPr>
      <w:r>
        <w:separator/>
      </w:r>
    </w:p>
  </w:footnote>
  <w:footnote w:type="continuationSeparator" w:id="0">
    <w:p w:rsidR="00D60B6D" w:rsidRDefault="00D60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9D82A5E"/>
    <w:rsid w:val="00D60B6D"/>
    <w:rsid w:val="00D90A74"/>
    <w:rsid w:val="00E751F2"/>
    <w:rsid w:val="09D82A5E"/>
    <w:rsid w:val="0EA1550D"/>
    <w:rsid w:val="12AE271A"/>
    <w:rsid w:val="12E82EF8"/>
    <w:rsid w:val="2B183563"/>
    <w:rsid w:val="40082992"/>
    <w:rsid w:val="437D7BE9"/>
    <w:rsid w:val="49627BE2"/>
    <w:rsid w:val="56757903"/>
    <w:rsid w:val="57E07FA6"/>
    <w:rsid w:val="5D356529"/>
    <w:rsid w:val="776D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300" w:lineRule="exact"/>
    </w:pPr>
    <w:rPr>
      <w:rFonts w:eastAsia="Times New Roman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NormalWeb">
    <w:name w:val="Normal (Web)"/>
    <w:basedOn w:val="Normal"/>
    <w:qFormat/>
  </w:style>
  <w:style w:type="character" w:styleId="PageNumber">
    <w:name w:val="pag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paragraph" w:customStyle="1" w:styleId="TableTitle">
    <w:name w:val="TableTitle"/>
    <w:basedOn w:val="Normal"/>
    <w:qFormat/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paragraph" w:customStyle="1" w:styleId="Para">
    <w:name w:val="Para"/>
    <w:basedOn w:val="Normal"/>
    <w:qFormat/>
    <w:pPr>
      <w:spacing w:line="360" w:lineRule="auto"/>
      <w:ind w:firstLine="288"/>
    </w:pPr>
  </w:style>
  <w:style w:type="paragraph" w:customStyle="1" w:styleId="TableSubHead">
    <w:name w:val="TableSubHead"/>
    <w:basedOn w:val="TableHeader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300" w:lineRule="exact"/>
    </w:pPr>
    <w:rPr>
      <w:rFonts w:eastAsia="Times New Roman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NormalWeb">
    <w:name w:val="Normal (Web)"/>
    <w:basedOn w:val="Normal"/>
    <w:qFormat/>
  </w:style>
  <w:style w:type="character" w:styleId="PageNumber">
    <w:name w:val="pag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paragraph" w:customStyle="1" w:styleId="TableTitle">
    <w:name w:val="TableTitle"/>
    <w:basedOn w:val="Normal"/>
    <w:qFormat/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paragraph" w:customStyle="1" w:styleId="Para">
    <w:name w:val="Para"/>
    <w:basedOn w:val="Normal"/>
    <w:qFormat/>
    <w:pPr>
      <w:spacing w:line="360" w:lineRule="auto"/>
      <w:ind w:firstLine="288"/>
    </w:pPr>
  </w:style>
  <w:style w:type="paragraph" w:customStyle="1" w:styleId="TableSubHead">
    <w:name w:val="TableSubHead"/>
    <w:basedOn w:val="TableHeader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11</Words>
  <Characters>9278</Characters>
  <Application>Microsoft Office Word</Application>
  <DocSecurity>0</DocSecurity>
  <Lines>371</Lines>
  <Paragraphs>276</Paragraphs>
  <ScaleCrop>false</ScaleCrop>
  <Company/>
  <LinksUpToDate>false</LinksUpToDate>
  <CharactersWithSpaces>10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水</dc:creator>
  <cp:lastModifiedBy>MLAPINIG</cp:lastModifiedBy>
  <cp:revision>2</cp:revision>
  <dcterms:created xsi:type="dcterms:W3CDTF">2020-03-02T15:04:00Z</dcterms:created>
  <dcterms:modified xsi:type="dcterms:W3CDTF">2020-10-13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